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0FE" w:rsidRDefault="002560FE" w:rsidP="00256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Scatter plots of the casual association of genetically predicted iron, selenium and vitamin B12 with NAFLD for each datase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18520F" w:rsidRDefault="0018520F">
      <w:bookmarkStart w:id="0" w:name="_GoBack"/>
      <w:bookmarkEnd w:id="0"/>
    </w:p>
    <w:sectPr w:rsidR="00185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20F"/>
    <w:rsid w:val="0018520F"/>
    <w:rsid w:val="002560FE"/>
    <w:rsid w:val="00D0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D8193-79A3-45B1-A737-D288EF8D5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99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4-01-09T11:36:00Z</dcterms:created>
  <dcterms:modified xsi:type="dcterms:W3CDTF">2024-01-09T11:36:00Z</dcterms:modified>
</cp:coreProperties>
</file>